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BA9" w:rsidRPr="000677DD" w:rsidRDefault="00B55BA9" w:rsidP="00B55BA9">
      <w:pPr>
        <w:widowControl/>
        <w:spacing w:line="480" w:lineRule="auto"/>
        <w:rPr>
          <w:rFonts w:ascii="Times New Roman" w:hAnsi="Times New Roman" w:cs="Times New Roman"/>
          <w:b/>
          <w:sz w:val="22"/>
        </w:rPr>
      </w:pPr>
      <w:r w:rsidRPr="000677DD">
        <w:rPr>
          <w:rFonts w:ascii="Times New Roman" w:hAnsi="Times New Roman" w:cs="Times New Roman"/>
          <w:b/>
          <w:sz w:val="22"/>
        </w:rPr>
        <w:t>S2 Fil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>
        <w:rPr>
          <w:rFonts w:ascii="Times New Roman" w:eastAsia="ＭＳ ゴシック" w:hAnsi="Times New Roman" w:cs="Times New Roman"/>
          <w:color w:val="000000"/>
          <w:kern w:val="0"/>
          <w:sz w:val="22"/>
        </w:rPr>
        <w:t>N=50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otal number of size classe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i=1:N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j=1:N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>
        <w:rPr>
          <w:rFonts w:ascii="Times New Roman" w:eastAsia="ＭＳ ゴシック" w:hAnsi="Times New Roman" w:cs="Times New Roman"/>
          <w:color w:val="000000"/>
          <w:kern w:val="0"/>
          <w:sz w:val="22"/>
        </w:rPr>
        <w:t>delta=1.5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mass ratio of successive size classe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=0.001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ime step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body mass axi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=ones(N,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m(i)=0.001*delta.^(i-2);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initial number of individuals in each size clas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n=0.01*m.^(-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transition matrix T1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1=zeros(N,N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1(1,j)=1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transition matrix T2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2=zeros(N,N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2(2,j)=1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upsilon=100; 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factor of PPMR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tau=0; 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exponent of PPMR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sigma=1.3; 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width of size preferenc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Ns=round(7/log10(delta)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total number of resources' size classe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size selectivity mat</w:t>
      </w:r>
      <w:r w:rsidR="00A33F25">
        <w:rPr>
          <w:rFonts w:ascii="Times New Roman" w:eastAsia="ＭＳ ゴシック" w:hAnsi="Times New Roman" w:cs="Times New Roman"/>
          <w:color w:val="228B22"/>
          <w:kern w:val="0"/>
          <w:sz w:val="22"/>
        </w:rPr>
        <w:t>r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ix S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s=1:Ns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x=ones(Ns,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x(s)=0.001*delta.^(-Ns+s-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X=[x;ones(N-Ns,1)]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S=exp(-(log(upsilon*(repmat(m',N,1))'.^tau.*repmat(m',N,1)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...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./(repmat(m',N,1))')).^2/2/sigma^2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Ss=exp(-(log(upsilon*(repmat(m',N,1))'.^tau.*repmat(X',N,1)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...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./(repmat(m',N,1))')).^2/2/sigma^2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lastRenderedPageBreak/>
        <w:t>Y=sum(Ss(:,1:Ns),2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S(:,1)=Y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S=tril(ones(N,N),-1).*S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gamma=600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factor of searching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p=0.75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exponent of searching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V=diag(gamma*m.^p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searching rate matrix V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g=diag(ones(N-1,1),-1)-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ransition matrix Tg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transition matrix Tc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c=zeros(N,N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Tc(1,N)=delta*m(N)/m(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 xml:space="preserve">% generate the mass </w:t>
      </w:r>
      <w:r w:rsidR="00A33F25">
        <w:rPr>
          <w:rFonts w:ascii="Times New Roman" w:eastAsia="ＭＳ ゴシック" w:hAnsi="Times New Roman" w:cs="Times New Roman"/>
          <w:color w:val="228B22"/>
          <w:kern w:val="0"/>
          <w:sz w:val="22"/>
        </w:rPr>
        <w:t>difference ma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trix ΔM+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p=diag([m(2:end)-m(1:end-1);0]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p(N,N)=delta*m(N)-m(N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 xml:space="preserve">% </w:t>
      </w:r>
      <w:r w:rsidR="00A33F25">
        <w:rPr>
          <w:rFonts w:ascii="Times New Roman" w:eastAsia="ＭＳ ゴシック" w:hAnsi="Times New Roman" w:cs="Times New Roman"/>
          <w:color w:val="228B22"/>
          <w:kern w:val="0"/>
          <w:sz w:val="22"/>
        </w:rPr>
        <w:t>generate the mass difference ma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trix ΔM-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m</w:t>
      </w:r>
      <w:r w:rsidR="00A33F25">
        <w:rPr>
          <w:rFonts w:ascii="Times New Roman" w:eastAsia="ＭＳ ゴシック" w:hAnsi="Times New Roman" w:cs="Times New Roman"/>
          <w:color w:val="000000"/>
          <w:kern w:val="0"/>
          <w:sz w:val="22"/>
        </w:rPr>
        <w:t>=diag([0;m(2:end)-m(1:end-1)]);</w:t>
      </w:r>
      <w:bookmarkStart w:id="0" w:name="_GoBack"/>
      <w:bookmarkEnd w:id="0"/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m(1,1)=m(1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e=0.6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assimilation efficiency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E=e*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assimilation efficiency matrix 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z0=400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factor of non-predation mortality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z=-0.9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exponent of non-predation mortality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non-predation mortality rate matrix D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D=diag(z0*m.^(-z)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D(1,1)=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1=m(1)*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matrix M1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I=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unit matrix I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alpha=0.5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sex ratio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lastRenderedPageBreak/>
        <w:t>A=alpha*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sex ratio matrix A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c=10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factor of reproduction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r=0.75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exponent of reproduction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reproduction rate matrix R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R=diag(c*m.^r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R(1,1)=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R(2,2)=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v=2.4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factor of standard metabolic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q=0.75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the exponent of standard metabolic rat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generate metabolic rate matrix Q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Q=diag(v*m.^q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Q(1,1)=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M2=m(2)*eye(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matrix M2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H=zeros(N,N);</w:t>
      </w:r>
      <w:r w:rsidRPr="000677DD">
        <w:rPr>
          <w:rFonts w:ascii="Times New Roman" w:eastAsia="ＭＳ ゴシック" w:hAnsi="Times New Roman" w:cs="Times New Roman"/>
          <w:color w:val="228B22"/>
          <w:kern w:val="0"/>
          <w:sz w:val="22"/>
        </w:rPr>
        <w:t>% fishing mortality rate matrix H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iteration=2000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figure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L1=plot(log10(m),log10(n),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r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legend(L1,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initial condition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xlabel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Log_{10} body mass (g)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color w:val="000000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ylabel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Log_{10} abundance (ind m^{-3})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BA7F61" w:rsidRPr="000677DD" w:rsidRDefault="00BA7F61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hold 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on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count = 0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disp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Simulation in process, please wait...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while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count &lt; iteration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drawnow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count = count + 1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temp = n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n = n-(diag(n)*S'*V-(Tg+Tc)*inv(Mp)*E*diag(n)*V*S*diag(m)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...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+diag(n)*D+H-T1*inv(M1)*((I-E)* diag(n)*V*S* diag(m)+(I-A)*R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...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lastRenderedPageBreak/>
        <w:t xml:space="preserve">    +Q+(diag(n)*D+H)*diag(m))-T2*inv(M2)*A*R-Tg'*inv(Mm)*(R+Q))*n*t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if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temp == n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L2=plot(log10(m),log10(n),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ko-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legend(L2,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stationary condition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disp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equilibrium: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disp(n'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disp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iteration: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disp(count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break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end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if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mod(count,1000) == 0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    plot(log10(m),log10(n),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b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   </w:t>
      </w: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end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>end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FF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hold 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off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disp(n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disp(</w:t>
      </w:r>
      <w:r w:rsidRPr="000677DD">
        <w:rPr>
          <w:rFonts w:ascii="Times New Roman" w:eastAsia="ＭＳ ゴシック" w:hAnsi="Times New Roman" w:cs="Times New Roman"/>
          <w:color w:val="A020F0"/>
          <w:kern w:val="0"/>
          <w:sz w:val="22"/>
        </w:rPr>
        <w:t>'Finished'</w:t>
      </w: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>);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  <w:r w:rsidRPr="000677DD">
        <w:rPr>
          <w:rFonts w:ascii="Times New Roman" w:eastAsia="ＭＳ ゴシック" w:hAnsi="Times New Roman" w:cs="Times New Roman"/>
          <w:color w:val="000000"/>
          <w:kern w:val="0"/>
          <w:sz w:val="22"/>
        </w:rPr>
        <w:t xml:space="preserve"> </w:t>
      </w:r>
    </w:p>
    <w:p w:rsidR="000677DD" w:rsidRPr="000677DD" w:rsidRDefault="000677DD" w:rsidP="000677DD">
      <w:pPr>
        <w:autoSpaceDE w:val="0"/>
        <w:autoSpaceDN w:val="0"/>
        <w:adjustRightInd w:val="0"/>
        <w:jc w:val="left"/>
        <w:rPr>
          <w:rFonts w:ascii="Times New Roman" w:eastAsia="ＭＳ ゴシック" w:hAnsi="Times New Roman" w:cs="Times New Roman"/>
          <w:kern w:val="0"/>
          <w:sz w:val="22"/>
        </w:rPr>
      </w:pPr>
    </w:p>
    <w:p w:rsidR="00ED7BC3" w:rsidRPr="000677DD" w:rsidRDefault="004A4CF1" w:rsidP="000677D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sectPr w:rsidR="00ED7BC3" w:rsidRPr="000677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CF1" w:rsidRDefault="004A4CF1" w:rsidP="00FA0C04">
      <w:r>
        <w:separator/>
      </w:r>
    </w:p>
  </w:endnote>
  <w:endnote w:type="continuationSeparator" w:id="0">
    <w:p w:rsidR="004A4CF1" w:rsidRDefault="004A4CF1" w:rsidP="00FA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CF1" w:rsidRDefault="004A4CF1" w:rsidP="00FA0C04">
      <w:r>
        <w:separator/>
      </w:r>
    </w:p>
  </w:footnote>
  <w:footnote w:type="continuationSeparator" w:id="0">
    <w:p w:rsidR="004A4CF1" w:rsidRDefault="004A4CF1" w:rsidP="00FA0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C3F"/>
    <w:rsid w:val="00024F7E"/>
    <w:rsid w:val="000677DD"/>
    <w:rsid w:val="000D0BF2"/>
    <w:rsid w:val="000F334D"/>
    <w:rsid w:val="001011E9"/>
    <w:rsid w:val="001742E7"/>
    <w:rsid w:val="001D5E62"/>
    <w:rsid w:val="00236951"/>
    <w:rsid w:val="00285DAD"/>
    <w:rsid w:val="00317FB0"/>
    <w:rsid w:val="00415C3F"/>
    <w:rsid w:val="004A4CF1"/>
    <w:rsid w:val="00574272"/>
    <w:rsid w:val="005D54ED"/>
    <w:rsid w:val="00614EC9"/>
    <w:rsid w:val="00670202"/>
    <w:rsid w:val="00690B2B"/>
    <w:rsid w:val="009C5827"/>
    <w:rsid w:val="00A047BB"/>
    <w:rsid w:val="00A25C48"/>
    <w:rsid w:val="00A33F25"/>
    <w:rsid w:val="00B55BA9"/>
    <w:rsid w:val="00BA7F61"/>
    <w:rsid w:val="00DB7BFD"/>
    <w:rsid w:val="00E136E8"/>
    <w:rsid w:val="00EE279E"/>
    <w:rsid w:val="00FA0C04"/>
    <w:rsid w:val="00FE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4CEB6F3-155E-437B-BBDB-6FED08F3A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i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5C3F"/>
    <w:pPr>
      <w:widowControl w:val="0"/>
      <w:jc w:val="both"/>
    </w:pPr>
    <w:rPr>
      <w:rFonts w:asciiTheme="minorHAnsi" w:hAnsiTheme="minorHAnsi" w:cstheme="minorBidi"/>
      <w:i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0C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0C04"/>
    <w:rPr>
      <w:rFonts w:asciiTheme="minorHAnsi" w:hAnsiTheme="minorHAnsi" w:cstheme="minorBidi"/>
      <w:i w:val="0"/>
    </w:rPr>
  </w:style>
  <w:style w:type="paragraph" w:styleId="a5">
    <w:name w:val="footer"/>
    <w:basedOn w:val="a"/>
    <w:link w:val="a6"/>
    <w:uiPriority w:val="99"/>
    <w:unhideWhenUsed/>
    <w:rsid w:val="00FA0C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0C04"/>
    <w:rPr>
      <w:rFonts w:asciiTheme="minorHAnsi" w:hAnsiTheme="minorHAnsi" w:cstheme="minorBidi"/>
      <w:i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n</dc:creator>
  <cp:keywords/>
  <dc:description/>
  <cp:lastModifiedBy>shigen</cp:lastModifiedBy>
  <cp:revision>13</cp:revision>
  <cp:lastPrinted>2018-04-19T03:36:00Z</cp:lastPrinted>
  <dcterms:created xsi:type="dcterms:W3CDTF">2018-04-19T03:35:00Z</dcterms:created>
  <dcterms:modified xsi:type="dcterms:W3CDTF">2018-05-17T06:48:00Z</dcterms:modified>
</cp:coreProperties>
</file>